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431DA" w14:textId="77777777" w:rsidR="003B590C" w:rsidRDefault="003B590C" w:rsidP="003B590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ngs used</w:t>
      </w:r>
    </w:p>
    <w:p w14:paraId="0899667E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lympics. (1966). I’ll do a little bit more.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omething Old, Something New. </w:t>
      </w:r>
      <w:r>
        <w:rPr>
          <w:rFonts w:ascii="Times New Roman" w:eastAsia="Times New Roman" w:hAnsi="Times New Roman" w:cs="Times New Roman"/>
          <w:sz w:val="24"/>
          <w:szCs w:val="24"/>
        </w:rPr>
        <w:t>Ace Records</w:t>
      </w:r>
    </w:p>
    <w:p w14:paraId="7FFDB1A2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ink Floyd. (1987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earning to Fly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 Momentary Lapse of Reason. </w:t>
      </w:r>
      <w:r>
        <w:rPr>
          <w:rFonts w:ascii="Times New Roman" w:eastAsia="Times New Roman" w:hAnsi="Times New Roman" w:cs="Times New Roman"/>
          <w:sz w:val="24"/>
          <w:szCs w:val="24"/>
        </w:rPr>
        <w:t>Pink Floyd Ltd.; Sony Music Entertainment.</w:t>
      </w:r>
    </w:p>
    <w:p w14:paraId="42948717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cret Garden. (2019). Beautiful feat. Brian Kennedy.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torytell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Universal Music A/S. </w:t>
      </w:r>
    </w:p>
    <w:p w14:paraId="570F6548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x Pistols. (1977). Holiday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he Sun.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ever Mind the Bollocks, Here’s the Sex Pisto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Warner Records, Inc. </w:t>
      </w:r>
    </w:p>
    <w:p w14:paraId="04AD5287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nielson. (2021). If You Ever Forget That You Love Me.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omorrow Never Cam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OD Entertainment. </w:t>
      </w:r>
    </w:p>
    <w:p w14:paraId="0843B094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grid Michaelson. (2009). Everybody.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verybod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pirit Music Group; Universal Music Enterprises, UMG Recordings, Inc. </w:t>
      </w:r>
    </w:p>
    <w:p w14:paraId="27D9E5B3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andalf. (1968). Golden Earrings.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ndal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apitol Records, LLC. </w:t>
      </w:r>
    </w:p>
    <w:p w14:paraId="6D4DC5E3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J Shadow feat. Chris James. (2006). You Made It. On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The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utsider</w:t>
      </w:r>
      <w:r>
        <w:rPr>
          <w:rFonts w:ascii="Times New Roman" w:eastAsia="Times New Roman" w:hAnsi="Times New Roman" w:cs="Times New Roman"/>
          <w:sz w:val="24"/>
          <w:szCs w:val="24"/>
        </w:rPr>
        <w:t>. A&amp;M (UK) Ltd.</w:t>
      </w:r>
    </w:p>
    <w:p w14:paraId="5BAD88B4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ax. (1995). California.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13 Unlucky Number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sc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cords. </w:t>
      </w:r>
    </w:p>
    <w:p w14:paraId="2B624951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lg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sichny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ataly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sichny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(2010). 19 Polish Songs, Op. 74: No. 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yczen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hopin: Song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axos.</w:t>
      </w:r>
    </w:p>
    <w:p w14:paraId="74A37FCA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dy Fry. (2021). Photograph.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ictures of Mountain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dy Fry Music, LLC; UMG Recordings, Inc. </w:t>
      </w:r>
    </w:p>
    <w:p w14:paraId="3F6A60A5" w14:textId="77777777" w:rsidR="003B590C" w:rsidRDefault="003B590C" w:rsidP="003B590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nny Davis and The Nashville Brass. (1967). Go Speed Racer Go (comp. Nobuyosh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shi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eed Racer Classic Original Theme Song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eed Classic Music (BMI).  </w:t>
      </w:r>
    </w:p>
    <w:p w14:paraId="76F288DB" w14:textId="77777777" w:rsidR="003E5A04" w:rsidRDefault="003E5A04">
      <w:bookmarkStart w:id="0" w:name="_GoBack"/>
      <w:bookmarkEnd w:id="0"/>
    </w:p>
    <w:sectPr w:rsidR="003E5A04" w:rsidSect="00A53EA3">
      <w:headerReference w:type="default" r:id="rId5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A61F2" w14:textId="77777777" w:rsidR="003A261C" w:rsidRPr="00A53EA3" w:rsidRDefault="003B590C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A53EA3">
      <w:rPr>
        <w:rFonts w:ascii="Times New Roman" w:hAnsi="Times New Roman" w:cs="Times New Roman"/>
        <w:sz w:val="24"/>
        <w:szCs w:val="24"/>
        <w:lang w:val="en-US"/>
      </w:rPr>
      <w:t>Prior knowledge and the MIDI vocals illu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26F06"/>
    <w:multiLevelType w:val="multilevel"/>
    <w:tmpl w:val="067631A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90C"/>
    <w:rsid w:val="003B590C"/>
    <w:rsid w:val="003E5A04"/>
    <w:rsid w:val="00500587"/>
    <w:rsid w:val="00A6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700E6"/>
  <w15:chartTrackingRefBased/>
  <w15:docId w15:val="{838D55CE-C6B4-E148-8175-47DA674AC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90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9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90C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1-14T18:09:00Z</dcterms:created>
  <dcterms:modified xsi:type="dcterms:W3CDTF">2025-01-14T18:10:00Z</dcterms:modified>
</cp:coreProperties>
</file>